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97997" w14:textId="2C7827FA" w:rsidR="001B3530" w:rsidRPr="00867E29" w:rsidRDefault="00F919B0">
      <w:pPr>
        <w:rPr>
          <w:rFonts w:asciiTheme="minorHAnsi" w:hAnsiTheme="minorHAnsi" w:cstheme="minorHAnsi"/>
          <w:b/>
          <w:sz w:val="20"/>
          <w:szCs w:val="18"/>
        </w:rPr>
      </w:pPr>
      <w:r>
        <w:rPr>
          <w:rFonts w:asciiTheme="minorHAnsi" w:hAnsiTheme="minorHAnsi" w:cstheme="minorHAnsi"/>
          <w:b/>
          <w:sz w:val="20"/>
          <w:szCs w:val="18"/>
        </w:rPr>
        <w:t xml:space="preserve">Supplementary </w:t>
      </w:r>
      <w:r w:rsidR="001B3530" w:rsidRPr="00867E29">
        <w:rPr>
          <w:rFonts w:asciiTheme="minorHAnsi" w:hAnsiTheme="minorHAnsi" w:cstheme="minorHAnsi"/>
          <w:b/>
          <w:sz w:val="20"/>
          <w:szCs w:val="18"/>
        </w:rPr>
        <w:t>Table 2. Primers used in this study</w:t>
      </w:r>
    </w:p>
    <w:p w14:paraId="2E1FA1CC" w14:textId="77777777" w:rsidR="00867E29" w:rsidRPr="007A573A" w:rsidRDefault="00867E29">
      <w:pPr>
        <w:rPr>
          <w:rFonts w:asciiTheme="minorHAnsi" w:hAnsiTheme="minorHAnsi"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6110"/>
        <w:gridCol w:w="2367"/>
      </w:tblGrid>
      <w:tr w:rsidR="007A573A" w:rsidRPr="007A573A" w14:paraId="48F84ED1" w14:textId="77777777" w:rsidTr="00316FF3">
        <w:tc>
          <w:tcPr>
            <w:tcW w:w="901" w:type="dxa"/>
            <w:shd w:val="clear" w:color="auto" w:fill="A6A6A6" w:themeFill="background1" w:themeFillShade="A6"/>
          </w:tcPr>
          <w:p w14:paraId="6292078F" w14:textId="7B1104F5" w:rsidR="001B3530" w:rsidRPr="007A573A" w:rsidRDefault="001B3530" w:rsidP="00FA00C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Primer name</w:t>
            </w:r>
          </w:p>
        </w:tc>
        <w:tc>
          <w:tcPr>
            <w:tcW w:w="5992" w:type="dxa"/>
            <w:shd w:val="clear" w:color="auto" w:fill="A6A6A6" w:themeFill="background1" w:themeFillShade="A6"/>
          </w:tcPr>
          <w:p w14:paraId="1738EA8B" w14:textId="77777777" w:rsidR="001B3530" w:rsidRPr="007A573A" w:rsidRDefault="001B3530" w:rsidP="00FA00C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Sequence</w:t>
            </w:r>
          </w:p>
        </w:tc>
        <w:tc>
          <w:tcPr>
            <w:tcW w:w="2457" w:type="dxa"/>
            <w:shd w:val="clear" w:color="auto" w:fill="A6A6A6" w:themeFill="background1" w:themeFillShade="A6"/>
          </w:tcPr>
          <w:p w14:paraId="7D8A980E" w14:textId="77777777" w:rsidR="001B3530" w:rsidRPr="007A573A" w:rsidRDefault="001B3530" w:rsidP="00FA00C0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b/>
                <w:sz w:val="18"/>
                <w:szCs w:val="18"/>
              </w:rPr>
              <w:t>Description</w:t>
            </w:r>
          </w:p>
        </w:tc>
      </w:tr>
      <w:tr w:rsidR="007A573A" w:rsidRPr="007A573A" w14:paraId="05E60F16" w14:textId="77777777" w:rsidTr="00316FF3">
        <w:tc>
          <w:tcPr>
            <w:tcW w:w="901" w:type="dxa"/>
          </w:tcPr>
          <w:p w14:paraId="78F479F8" w14:textId="77777777" w:rsidR="001B3530" w:rsidRPr="007A573A" w:rsidRDefault="001B3530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NJ1377</w:t>
            </w:r>
          </w:p>
        </w:tc>
        <w:tc>
          <w:tcPr>
            <w:tcW w:w="5992" w:type="dxa"/>
          </w:tcPr>
          <w:p w14:paraId="55F81B53" w14:textId="77777777" w:rsidR="001B3530" w:rsidRPr="007A573A" w:rsidRDefault="001B3530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ACACAUTATACGAGCCGGATGATTAATTGTC</w:t>
            </w:r>
          </w:p>
        </w:tc>
        <w:tc>
          <w:tcPr>
            <w:tcW w:w="2457" w:type="dxa"/>
          </w:tcPr>
          <w:p w14:paraId="2A3D1F49" w14:textId="47BA334D" w:rsidR="001B3530" w:rsidRPr="007A573A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Reverse to amplify the backbone of pACRISPR</w:t>
            </w:r>
          </w:p>
        </w:tc>
      </w:tr>
      <w:tr w:rsidR="002323D9" w:rsidRPr="007A573A" w14:paraId="2BE2016E" w14:textId="77777777" w:rsidTr="00316FF3">
        <w:tc>
          <w:tcPr>
            <w:tcW w:w="901" w:type="dxa"/>
          </w:tcPr>
          <w:p w14:paraId="58D05D18" w14:textId="42E4B25D" w:rsidR="001B3530" w:rsidRPr="007A573A" w:rsidRDefault="001B3530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NJ1378</w:t>
            </w:r>
          </w:p>
        </w:tc>
        <w:tc>
          <w:tcPr>
            <w:tcW w:w="5992" w:type="dxa"/>
          </w:tcPr>
          <w:p w14:paraId="4C903484" w14:textId="1FD8046D" w:rsidR="001B3530" w:rsidRPr="007A573A" w:rsidRDefault="001B3530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ACTTTTCAUACTCCCGCCATTCAGAAG</w:t>
            </w:r>
          </w:p>
        </w:tc>
        <w:tc>
          <w:tcPr>
            <w:tcW w:w="2457" w:type="dxa"/>
          </w:tcPr>
          <w:p w14:paraId="533B7AC7" w14:textId="4D4EDA07" w:rsidR="001B3530" w:rsidRPr="007A573A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Forward to amplify the backbone of pACRISPR</w:t>
            </w:r>
          </w:p>
        </w:tc>
      </w:tr>
      <w:tr w:rsidR="002323D9" w:rsidRPr="007A573A" w14:paraId="67887432" w14:textId="77777777" w:rsidTr="00316FF3">
        <w:tc>
          <w:tcPr>
            <w:tcW w:w="901" w:type="dxa"/>
          </w:tcPr>
          <w:p w14:paraId="414BDBAA" w14:textId="7E52577B" w:rsidR="001B3530" w:rsidRPr="007A573A" w:rsidRDefault="00416094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NJ1379</w:t>
            </w:r>
          </w:p>
        </w:tc>
        <w:tc>
          <w:tcPr>
            <w:tcW w:w="5992" w:type="dxa"/>
          </w:tcPr>
          <w:p w14:paraId="1636D364" w14:textId="7AD857E8" w:rsidR="001B3530" w:rsidRPr="007A573A" w:rsidRDefault="00416094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AGACCAUGGGTATGGACAGATCTCA</w:t>
            </w:r>
          </w:p>
        </w:tc>
        <w:tc>
          <w:tcPr>
            <w:tcW w:w="2457" w:type="dxa"/>
          </w:tcPr>
          <w:p w14:paraId="50585382" w14:textId="650F1C34" w:rsidR="001B3530" w:rsidRPr="007A573A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Reverse to amplify sgRNA</w:t>
            </w:r>
          </w:p>
        </w:tc>
      </w:tr>
      <w:tr w:rsidR="002323D9" w:rsidRPr="007A573A" w14:paraId="551106C3" w14:textId="77777777" w:rsidTr="00316FF3">
        <w:tc>
          <w:tcPr>
            <w:tcW w:w="901" w:type="dxa"/>
          </w:tcPr>
          <w:p w14:paraId="63F4D5BE" w14:textId="4329D316" w:rsidR="00416094" w:rsidRPr="007A573A" w:rsidRDefault="00416094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NJ1533</w:t>
            </w:r>
          </w:p>
        </w:tc>
        <w:tc>
          <w:tcPr>
            <w:tcW w:w="5992" w:type="dxa"/>
          </w:tcPr>
          <w:p w14:paraId="42B8C82B" w14:textId="71A95296" w:rsidR="00416094" w:rsidRPr="007A573A" w:rsidRDefault="00416094" w:rsidP="00FA00C0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ATGTGUGGGATGCGACCCTTGGGACCGCGTT TTAGAGCTAGAAATAGCAAGTTAAAATAA</w:t>
            </w:r>
          </w:p>
        </w:tc>
        <w:tc>
          <w:tcPr>
            <w:tcW w:w="2457" w:type="dxa"/>
          </w:tcPr>
          <w:p w14:paraId="45E3F3E9" w14:textId="5D91AF61" w:rsidR="00416094" w:rsidRPr="007A573A" w:rsidRDefault="00416094" w:rsidP="002323D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Forward to amplify sgRNA</w:t>
            </w:r>
            <w:r w:rsidR="002323D9" w:rsidRPr="007A573A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F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+tccc</w:t>
            </w:r>
          </w:p>
        </w:tc>
      </w:tr>
      <w:tr w:rsidR="002323D9" w:rsidRPr="007A573A" w14:paraId="5ACFA320" w14:textId="77777777" w:rsidTr="00316FF3">
        <w:trPr>
          <w:trHeight w:val="290"/>
        </w:trPr>
        <w:tc>
          <w:tcPr>
            <w:tcW w:w="901" w:type="dxa"/>
            <w:noWrap/>
            <w:hideMark/>
          </w:tcPr>
          <w:p w14:paraId="091C8B28" w14:textId="77777777" w:rsidR="00416094" w:rsidRPr="00416094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sz w:val="18"/>
                <w:szCs w:val="18"/>
              </w:rPr>
              <w:t>PNJ1534</w:t>
            </w:r>
          </w:p>
        </w:tc>
        <w:tc>
          <w:tcPr>
            <w:tcW w:w="5992" w:type="dxa"/>
            <w:noWrap/>
            <w:hideMark/>
          </w:tcPr>
          <w:p w14:paraId="2713446A" w14:textId="77777777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GGTCUAGAGCCAGCGTCCAGGACATCAAGG</w:t>
            </w:r>
          </w:p>
        </w:tc>
        <w:tc>
          <w:tcPr>
            <w:tcW w:w="2457" w:type="dxa"/>
            <w:noWrap/>
            <w:hideMark/>
          </w:tcPr>
          <w:p w14:paraId="293469E8" w14:textId="5DF16920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orward, </w:t>
            </w:r>
            <w:r w:rsidRPr="007A573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eF</w:t>
            </w: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+tccc left flank</w:t>
            </w:r>
          </w:p>
        </w:tc>
      </w:tr>
      <w:tr w:rsidR="002323D9" w:rsidRPr="007A573A" w14:paraId="288CD972" w14:textId="77777777" w:rsidTr="00316FF3">
        <w:trPr>
          <w:trHeight w:val="290"/>
        </w:trPr>
        <w:tc>
          <w:tcPr>
            <w:tcW w:w="901" w:type="dxa"/>
            <w:noWrap/>
            <w:hideMark/>
          </w:tcPr>
          <w:p w14:paraId="6AB1E527" w14:textId="77777777" w:rsidR="00416094" w:rsidRPr="00416094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sz w:val="18"/>
                <w:szCs w:val="18"/>
              </w:rPr>
              <w:t>PNJ1535</w:t>
            </w:r>
          </w:p>
        </w:tc>
        <w:tc>
          <w:tcPr>
            <w:tcW w:w="5992" w:type="dxa"/>
            <w:noWrap/>
            <w:hideMark/>
          </w:tcPr>
          <w:p w14:paraId="45B103E7" w14:textId="77777777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CGCUGGCTTTCACTTCGCTC</w:t>
            </w:r>
          </w:p>
        </w:tc>
        <w:tc>
          <w:tcPr>
            <w:tcW w:w="2457" w:type="dxa"/>
            <w:noWrap/>
            <w:hideMark/>
          </w:tcPr>
          <w:p w14:paraId="32EF7CA0" w14:textId="51422CF5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verse , </w:t>
            </w:r>
            <w:r w:rsidRPr="007A573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eF</w:t>
            </w: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+tccc left flank</w:t>
            </w:r>
          </w:p>
        </w:tc>
      </w:tr>
      <w:tr w:rsidR="002323D9" w:rsidRPr="007A573A" w14:paraId="4B2A573F" w14:textId="77777777" w:rsidTr="00316FF3">
        <w:trPr>
          <w:trHeight w:val="290"/>
        </w:trPr>
        <w:tc>
          <w:tcPr>
            <w:tcW w:w="901" w:type="dxa"/>
            <w:noWrap/>
            <w:hideMark/>
          </w:tcPr>
          <w:p w14:paraId="3E7EC3A7" w14:textId="77777777" w:rsidR="00416094" w:rsidRPr="00416094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sz w:val="18"/>
                <w:szCs w:val="18"/>
              </w:rPr>
              <w:t>PNJ1536</w:t>
            </w:r>
          </w:p>
        </w:tc>
        <w:tc>
          <w:tcPr>
            <w:tcW w:w="5992" w:type="dxa"/>
            <w:noWrap/>
            <w:hideMark/>
          </w:tcPr>
          <w:p w14:paraId="2024C452" w14:textId="77777777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CGGUCCCTCCCAAGGGTCGCATCCTCAAGG</w:t>
            </w:r>
          </w:p>
        </w:tc>
        <w:tc>
          <w:tcPr>
            <w:tcW w:w="2457" w:type="dxa"/>
            <w:noWrap/>
            <w:hideMark/>
          </w:tcPr>
          <w:p w14:paraId="3D8C51C9" w14:textId="36CF7C95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orward, </w:t>
            </w:r>
            <w:r w:rsidRPr="007A573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eF</w:t>
            </w: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+tccc right flank</w:t>
            </w:r>
          </w:p>
        </w:tc>
      </w:tr>
      <w:tr w:rsidR="002323D9" w:rsidRPr="007A573A" w14:paraId="49E8EE6D" w14:textId="77777777" w:rsidTr="00316FF3">
        <w:trPr>
          <w:trHeight w:val="290"/>
        </w:trPr>
        <w:tc>
          <w:tcPr>
            <w:tcW w:w="901" w:type="dxa"/>
            <w:noWrap/>
            <w:hideMark/>
          </w:tcPr>
          <w:p w14:paraId="3261F3D0" w14:textId="77777777" w:rsidR="00416094" w:rsidRPr="00416094" w:rsidRDefault="00416094" w:rsidP="0041609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sz w:val="18"/>
                <w:szCs w:val="18"/>
              </w:rPr>
              <w:t>PNJ1537</w:t>
            </w:r>
          </w:p>
        </w:tc>
        <w:tc>
          <w:tcPr>
            <w:tcW w:w="5992" w:type="dxa"/>
            <w:noWrap/>
            <w:hideMark/>
          </w:tcPr>
          <w:p w14:paraId="72D349ED" w14:textId="77777777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41609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GAAAAGUCTCGAGACCGGGACCAGCAGGCCGTC</w:t>
            </w:r>
          </w:p>
        </w:tc>
        <w:tc>
          <w:tcPr>
            <w:tcW w:w="2457" w:type="dxa"/>
            <w:noWrap/>
            <w:hideMark/>
          </w:tcPr>
          <w:p w14:paraId="2EC8015C" w14:textId="3D2DC5FF" w:rsidR="00416094" w:rsidRPr="00416094" w:rsidRDefault="00416094" w:rsidP="00416094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verse , </w:t>
            </w:r>
            <w:r w:rsidRPr="007A573A">
              <w:rPr>
                <w:rFonts w:asciiTheme="minorHAnsi" w:hAnsiTheme="minorHAnsi" w:cstheme="minorHAnsi"/>
                <w:i/>
                <w:color w:val="000000"/>
                <w:sz w:val="18"/>
                <w:szCs w:val="18"/>
              </w:rPr>
              <w:t>aceF</w:t>
            </w: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+tccc right flank</w:t>
            </w:r>
          </w:p>
        </w:tc>
      </w:tr>
      <w:tr w:rsidR="007A573A" w:rsidRPr="007A573A" w14:paraId="085295AD" w14:textId="77777777" w:rsidTr="00316FF3">
        <w:trPr>
          <w:trHeight w:val="290"/>
        </w:trPr>
        <w:tc>
          <w:tcPr>
            <w:tcW w:w="901" w:type="dxa"/>
            <w:noWrap/>
            <w:hideMark/>
          </w:tcPr>
          <w:p w14:paraId="178A9085" w14:textId="77777777" w:rsidR="007A573A" w:rsidRPr="007A573A" w:rsidRDefault="007A573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NJ1568</w:t>
            </w:r>
          </w:p>
        </w:tc>
        <w:tc>
          <w:tcPr>
            <w:tcW w:w="5992" w:type="dxa"/>
            <w:noWrap/>
            <w:hideMark/>
          </w:tcPr>
          <w:p w14:paraId="39D6FE88" w14:textId="77777777" w:rsidR="007A573A" w:rsidRPr="007A573A" w:rsidRDefault="007A573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GCCGAUATACTATGCCGATGATTAATTGTCAACAATTAATTAAAGG</w:t>
            </w:r>
          </w:p>
        </w:tc>
        <w:tc>
          <w:tcPr>
            <w:tcW w:w="2457" w:type="dxa"/>
            <w:noWrap/>
            <w:hideMark/>
          </w:tcPr>
          <w:p w14:paraId="07EF7470" w14:textId="3314DBEA" w:rsidR="007A573A" w:rsidRPr="007A573A" w:rsidRDefault="007A573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Forward to amplify sgRNA </w:t>
            </w: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E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t551c</w:t>
            </w:r>
          </w:p>
        </w:tc>
      </w:tr>
      <w:tr w:rsidR="007A573A" w:rsidRPr="007A573A" w14:paraId="14842F55" w14:textId="77777777" w:rsidTr="00316FF3">
        <w:trPr>
          <w:trHeight w:val="290"/>
        </w:trPr>
        <w:tc>
          <w:tcPr>
            <w:tcW w:w="901" w:type="dxa"/>
            <w:noWrap/>
            <w:hideMark/>
          </w:tcPr>
          <w:p w14:paraId="6344CF09" w14:textId="77777777" w:rsidR="007A573A" w:rsidRPr="007A573A" w:rsidRDefault="007A573A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>PNJ1569</w:t>
            </w:r>
          </w:p>
        </w:tc>
        <w:tc>
          <w:tcPr>
            <w:tcW w:w="5992" w:type="dxa"/>
            <w:noWrap/>
            <w:hideMark/>
          </w:tcPr>
          <w:p w14:paraId="61C76728" w14:textId="77777777" w:rsidR="007A573A" w:rsidRPr="007A573A" w:rsidRDefault="007A573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TCGGCAUAGGTGGGGAACTGCCAGAAGTCGTTTTAGAGCTAGAAATAGCAAGTTAAAAT</w:t>
            </w:r>
          </w:p>
        </w:tc>
        <w:tc>
          <w:tcPr>
            <w:tcW w:w="2457" w:type="dxa"/>
            <w:noWrap/>
            <w:hideMark/>
          </w:tcPr>
          <w:p w14:paraId="39CD5009" w14:textId="6ABD0902" w:rsidR="007A573A" w:rsidRPr="007A573A" w:rsidRDefault="007A573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A57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Reverse 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to amplify sgRNA </w:t>
            </w:r>
            <w:r w:rsidRPr="007A573A">
              <w:rPr>
                <w:rFonts w:asciiTheme="minorHAnsi" w:hAnsiTheme="minorHAnsi" w:cstheme="minorHAnsi"/>
                <w:i/>
                <w:sz w:val="18"/>
                <w:szCs w:val="18"/>
              </w:rPr>
              <w:t>aceE</w:t>
            </w:r>
            <w:r w:rsidRPr="007A573A">
              <w:rPr>
                <w:rFonts w:asciiTheme="minorHAnsi" w:hAnsiTheme="minorHAnsi" w:cstheme="minorHAnsi"/>
                <w:sz w:val="18"/>
                <w:szCs w:val="18"/>
              </w:rPr>
              <w:t xml:space="preserve"> t551c</w:t>
            </w:r>
          </w:p>
        </w:tc>
      </w:tr>
      <w:tr w:rsidR="00316FF3" w:rsidRPr="007A573A" w14:paraId="218F4324" w14:textId="77777777" w:rsidTr="00316FF3">
        <w:trPr>
          <w:trHeight w:val="290"/>
        </w:trPr>
        <w:tc>
          <w:tcPr>
            <w:tcW w:w="901" w:type="dxa"/>
            <w:noWrap/>
          </w:tcPr>
          <w:p w14:paraId="1EA8931E" w14:textId="52B11FAC" w:rsidR="00316FF3" w:rsidRPr="00316FF3" w:rsidRDefault="00316FF3" w:rsidP="00316FF3">
            <w:pPr>
              <w:rPr>
                <w:rFonts w:ascii="Calibri" w:hAnsi="Calibri" w:cs="Calibri"/>
                <w:sz w:val="18"/>
                <w:szCs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17</w:t>
            </w:r>
          </w:p>
        </w:tc>
        <w:tc>
          <w:tcPr>
            <w:tcW w:w="5992" w:type="dxa"/>
            <w:noWrap/>
          </w:tcPr>
          <w:p w14:paraId="44209973" w14:textId="7018E4E5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6FF3">
              <w:rPr>
                <w:rFonts w:ascii="Calibri" w:hAnsi="Calibri" w:cs="Calibri"/>
                <w:sz w:val="18"/>
              </w:rPr>
              <w:t>ATGGTCUAGAAATGCCTCTGGCAACCTCTCTGCC</w:t>
            </w:r>
          </w:p>
        </w:tc>
        <w:tc>
          <w:tcPr>
            <w:tcW w:w="2457" w:type="dxa"/>
            <w:noWrap/>
          </w:tcPr>
          <w:p w14:paraId="31ABA96B" w14:textId="0612161D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orward, </w:t>
            </w:r>
            <w:r w:rsidRPr="00316FF3">
              <w:rPr>
                <w:rFonts w:ascii="Calibri" w:hAnsi="Calibri" w:cs="Calibri"/>
                <w:color w:val="000000"/>
                <w:sz w:val="18"/>
              </w:rPr>
              <w:t>Δ</w:t>
            </w:r>
            <w:r w:rsidRPr="00316FF3">
              <w:rPr>
                <w:rFonts w:ascii="Calibri" w:hAnsi="Calibri" w:cs="Calibri"/>
                <w:i/>
                <w:color w:val="000000"/>
                <w:sz w:val="18"/>
              </w:rPr>
              <w:t>pscC</w:t>
            </w: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eft flank</w:t>
            </w:r>
          </w:p>
        </w:tc>
      </w:tr>
      <w:tr w:rsidR="00316FF3" w:rsidRPr="007A573A" w14:paraId="7BE5A63B" w14:textId="77777777" w:rsidTr="00316FF3">
        <w:trPr>
          <w:trHeight w:val="290"/>
        </w:trPr>
        <w:tc>
          <w:tcPr>
            <w:tcW w:w="901" w:type="dxa"/>
            <w:noWrap/>
          </w:tcPr>
          <w:p w14:paraId="7476E9E5" w14:textId="34272663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18</w:t>
            </w:r>
          </w:p>
        </w:tc>
        <w:tc>
          <w:tcPr>
            <w:tcW w:w="5992" w:type="dxa"/>
            <w:noWrap/>
          </w:tcPr>
          <w:p w14:paraId="10F7F9B2" w14:textId="5CF86EAB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</w:rPr>
              <w:t>ATGCTAAUTTCAGGGACGCCACACCGGAGC</w:t>
            </w:r>
          </w:p>
        </w:tc>
        <w:tc>
          <w:tcPr>
            <w:tcW w:w="2457" w:type="dxa"/>
            <w:noWrap/>
          </w:tcPr>
          <w:p w14:paraId="1432CCC0" w14:textId="41BA73A2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verse, </w:t>
            </w:r>
            <w:r w:rsidRPr="00316FF3">
              <w:rPr>
                <w:rFonts w:ascii="Calibri" w:hAnsi="Calibri" w:cs="Calibri"/>
                <w:color w:val="000000"/>
                <w:sz w:val="18"/>
              </w:rPr>
              <w:t>Δ</w:t>
            </w:r>
            <w:r w:rsidRPr="00316FF3">
              <w:rPr>
                <w:rFonts w:ascii="Calibri" w:hAnsi="Calibri" w:cs="Calibri"/>
                <w:i/>
                <w:color w:val="000000"/>
                <w:sz w:val="18"/>
              </w:rPr>
              <w:t>pscC</w:t>
            </w: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eft flank</w:t>
            </w:r>
          </w:p>
        </w:tc>
      </w:tr>
      <w:tr w:rsidR="00316FF3" w:rsidRPr="007A573A" w14:paraId="05C85FD2" w14:textId="77777777" w:rsidTr="00316FF3">
        <w:trPr>
          <w:trHeight w:val="290"/>
        </w:trPr>
        <w:tc>
          <w:tcPr>
            <w:tcW w:w="901" w:type="dxa"/>
            <w:noWrap/>
          </w:tcPr>
          <w:p w14:paraId="1B1EE99E" w14:textId="7310BA3A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19</w:t>
            </w:r>
          </w:p>
        </w:tc>
        <w:tc>
          <w:tcPr>
            <w:tcW w:w="5992" w:type="dxa"/>
            <w:noWrap/>
          </w:tcPr>
          <w:p w14:paraId="0BF5122A" w14:textId="63C53316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</w:rPr>
              <w:t>ATTAGCAUGGCCTGGAAGATCCGCTTC</w:t>
            </w:r>
          </w:p>
        </w:tc>
        <w:tc>
          <w:tcPr>
            <w:tcW w:w="2457" w:type="dxa"/>
            <w:noWrap/>
          </w:tcPr>
          <w:p w14:paraId="53C69ED6" w14:textId="1F45C21D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orward, </w:t>
            </w:r>
            <w:r w:rsidRPr="00316FF3">
              <w:rPr>
                <w:rFonts w:ascii="Calibri" w:hAnsi="Calibri" w:cs="Calibri"/>
                <w:color w:val="000000"/>
                <w:sz w:val="18"/>
              </w:rPr>
              <w:t>Δ</w:t>
            </w:r>
            <w:r w:rsidRPr="00316FF3">
              <w:rPr>
                <w:rFonts w:ascii="Calibri" w:hAnsi="Calibri" w:cs="Calibri"/>
                <w:i/>
                <w:color w:val="000000"/>
                <w:sz w:val="18"/>
              </w:rPr>
              <w:t>pscC</w:t>
            </w: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ght flank</w:t>
            </w:r>
          </w:p>
        </w:tc>
      </w:tr>
      <w:tr w:rsidR="00316FF3" w:rsidRPr="007A573A" w14:paraId="262755EF" w14:textId="77777777" w:rsidTr="00316FF3">
        <w:trPr>
          <w:trHeight w:val="290"/>
        </w:trPr>
        <w:tc>
          <w:tcPr>
            <w:tcW w:w="901" w:type="dxa"/>
            <w:noWrap/>
          </w:tcPr>
          <w:p w14:paraId="084F0864" w14:textId="4E186D2B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20</w:t>
            </w:r>
          </w:p>
        </w:tc>
        <w:tc>
          <w:tcPr>
            <w:tcW w:w="5992" w:type="dxa"/>
            <w:noWrap/>
          </w:tcPr>
          <w:p w14:paraId="5B019BB3" w14:textId="1A20DF11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</w:rPr>
              <w:t>ATGAAAAGUCTCGAGTGCACATCCACCTCGCTCATGCC</w:t>
            </w:r>
          </w:p>
        </w:tc>
        <w:tc>
          <w:tcPr>
            <w:tcW w:w="2457" w:type="dxa"/>
            <w:noWrap/>
          </w:tcPr>
          <w:p w14:paraId="67BF04C8" w14:textId="7A1A5DD9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everse, </w:t>
            </w:r>
            <w:r w:rsidRPr="00316FF3">
              <w:rPr>
                <w:rFonts w:ascii="Calibri" w:hAnsi="Calibri" w:cs="Calibri"/>
                <w:color w:val="000000"/>
                <w:sz w:val="18"/>
              </w:rPr>
              <w:t>Δ</w:t>
            </w:r>
            <w:r w:rsidRPr="00316FF3">
              <w:rPr>
                <w:rFonts w:ascii="Calibri" w:hAnsi="Calibri" w:cs="Calibri"/>
                <w:i/>
                <w:color w:val="000000"/>
                <w:sz w:val="18"/>
              </w:rPr>
              <w:t>pscC</w:t>
            </w:r>
            <w:r w:rsidRPr="00316FF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ight flank</w:t>
            </w:r>
          </w:p>
        </w:tc>
      </w:tr>
      <w:tr w:rsidR="00316FF3" w:rsidRPr="007A573A" w14:paraId="42C9A419" w14:textId="77777777" w:rsidTr="00316FF3">
        <w:trPr>
          <w:trHeight w:val="290"/>
        </w:trPr>
        <w:tc>
          <w:tcPr>
            <w:tcW w:w="901" w:type="dxa"/>
            <w:noWrap/>
          </w:tcPr>
          <w:p w14:paraId="054DB6E1" w14:textId="4CA93038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29</w:t>
            </w:r>
          </w:p>
        </w:tc>
        <w:tc>
          <w:tcPr>
            <w:tcW w:w="5992" w:type="dxa"/>
            <w:noWrap/>
          </w:tcPr>
          <w:p w14:paraId="116D7CDB" w14:textId="11ABA5B8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ATGTGUG</w:t>
            </w:r>
            <w:r w:rsidRPr="00316FF3">
              <w:rPr>
                <w:rFonts w:ascii="Calibri" w:hAnsi="Calibri" w:cs="Calibri"/>
                <w:bCs/>
                <w:sz w:val="18"/>
              </w:rPr>
              <w:t>G</w:t>
            </w:r>
            <w:r w:rsidRPr="00316FF3">
              <w:rPr>
                <w:rFonts w:ascii="Calibri" w:hAnsi="Calibri" w:cs="Calibri"/>
                <w:sz w:val="18"/>
              </w:rPr>
              <w:t>GTCACCCTGTTGCAGAGCCA</w:t>
            </w:r>
            <w:r w:rsidRPr="00316FF3">
              <w:rPr>
                <w:rFonts w:ascii="Calibri" w:hAnsi="Calibri" w:cs="Calibri"/>
                <w:bCs/>
                <w:sz w:val="18"/>
              </w:rPr>
              <w:t>G</w:t>
            </w:r>
            <w:r w:rsidRPr="00316FF3">
              <w:rPr>
                <w:rFonts w:ascii="Calibri" w:hAnsi="Calibri" w:cs="Calibri"/>
                <w:sz w:val="18"/>
              </w:rPr>
              <w:t>TTTTAGAGCTAGAAATAGCAAGTTAAAATAA</w:t>
            </w:r>
          </w:p>
        </w:tc>
        <w:tc>
          <w:tcPr>
            <w:tcW w:w="2457" w:type="dxa"/>
            <w:noWrap/>
          </w:tcPr>
          <w:p w14:paraId="305B89FE" w14:textId="0101415D" w:rsidR="00316FF3" w:rsidRPr="00316FF3" w:rsidRDefault="00316FF3" w:rsidP="00316FF3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16FF3">
              <w:rPr>
                <w:rFonts w:ascii="Calibri" w:hAnsi="Calibri" w:cs="Calibri"/>
                <w:sz w:val="18"/>
                <w:szCs w:val="18"/>
              </w:rPr>
              <w:t>Forward to amplify sgRNA, Δ</w:t>
            </w:r>
            <w:r w:rsidRPr="00316FF3">
              <w:rPr>
                <w:rFonts w:ascii="Calibri" w:hAnsi="Calibri" w:cs="Calibri"/>
                <w:i/>
                <w:sz w:val="18"/>
                <w:szCs w:val="18"/>
              </w:rPr>
              <w:t>pscC</w:t>
            </w:r>
          </w:p>
        </w:tc>
      </w:tr>
      <w:tr w:rsidR="00316FF3" w:rsidRPr="007A573A" w14:paraId="032B4ACF" w14:textId="77777777" w:rsidTr="00316FF3">
        <w:trPr>
          <w:trHeight w:val="290"/>
        </w:trPr>
        <w:tc>
          <w:tcPr>
            <w:tcW w:w="901" w:type="dxa"/>
            <w:noWrap/>
          </w:tcPr>
          <w:p w14:paraId="2CBE6E3D" w14:textId="2EE19E6C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34</w:t>
            </w:r>
          </w:p>
        </w:tc>
        <w:tc>
          <w:tcPr>
            <w:tcW w:w="5992" w:type="dxa"/>
            <w:noWrap/>
          </w:tcPr>
          <w:p w14:paraId="2097E7B7" w14:textId="20876A0F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AGGTGCGGCAGATTCTCCTCTG</w:t>
            </w:r>
          </w:p>
        </w:tc>
        <w:tc>
          <w:tcPr>
            <w:tcW w:w="2457" w:type="dxa"/>
            <w:noWrap/>
          </w:tcPr>
          <w:p w14:paraId="7EA10AE1" w14:textId="05FC7D3F" w:rsidR="00316FF3" w:rsidRPr="00316FF3" w:rsidRDefault="00316FF3" w:rsidP="00316FF3">
            <w:pPr>
              <w:rPr>
                <w:rFonts w:ascii="Calibri" w:hAnsi="Calibri" w:cs="Calibri"/>
                <w:sz w:val="18"/>
                <w:szCs w:val="18"/>
              </w:rPr>
            </w:pPr>
            <w:r w:rsidRPr="00316FF3">
              <w:rPr>
                <w:rFonts w:ascii="Calibri" w:hAnsi="Calibri" w:cs="Calibri"/>
                <w:sz w:val="18"/>
                <w:szCs w:val="18"/>
              </w:rPr>
              <w:t xml:space="preserve">Sequence </w:t>
            </w:r>
            <w:r w:rsidRPr="00316FF3">
              <w:rPr>
                <w:rFonts w:ascii="Calibri" w:hAnsi="Calibri" w:cs="Calibri"/>
                <w:i/>
                <w:sz w:val="18"/>
                <w:szCs w:val="18"/>
              </w:rPr>
              <w:t>pscC</w:t>
            </w:r>
            <w:r w:rsidRPr="00316FF3">
              <w:rPr>
                <w:rFonts w:ascii="Calibri" w:hAnsi="Calibri" w:cs="Calibri"/>
                <w:sz w:val="18"/>
                <w:szCs w:val="18"/>
              </w:rPr>
              <w:t xml:space="preserve"> deletion, fw</w:t>
            </w:r>
          </w:p>
        </w:tc>
      </w:tr>
      <w:tr w:rsidR="00316FF3" w:rsidRPr="007A573A" w14:paraId="3706E250" w14:textId="77777777" w:rsidTr="00316FF3">
        <w:trPr>
          <w:trHeight w:val="290"/>
        </w:trPr>
        <w:tc>
          <w:tcPr>
            <w:tcW w:w="901" w:type="dxa"/>
            <w:noWrap/>
          </w:tcPr>
          <w:p w14:paraId="42588125" w14:textId="1E24E909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PNJ1635</w:t>
            </w:r>
          </w:p>
        </w:tc>
        <w:tc>
          <w:tcPr>
            <w:tcW w:w="5992" w:type="dxa"/>
            <w:noWrap/>
          </w:tcPr>
          <w:p w14:paraId="585F4307" w14:textId="090CCD2C" w:rsidR="00316FF3" w:rsidRPr="00316FF3" w:rsidRDefault="00316FF3" w:rsidP="00316FF3">
            <w:pPr>
              <w:rPr>
                <w:rFonts w:ascii="Calibri" w:hAnsi="Calibri" w:cs="Calibri"/>
                <w:sz w:val="18"/>
              </w:rPr>
            </w:pPr>
            <w:r w:rsidRPr="00316FF3">
              <w:rPr>
                <w:rFonts w:ascii="Calibri" w:hAnsi="Calibri" w:cs="Calibri"/>
                <w:sz w:val="18"/>
              </w:rPr>
              <w:t>GAATTTCTGCAGGATGAAATCCACGC</w:t>
            </w:r>
          </w:p>
        </w:tc>
        <w:tc>
          <w:tcPr>
            <w:tcW w:w="2457" w:type="dxa"/>
            <w:noWrap/>
          </w:tcPr>
          <w:p w14:paraId="599B5489" w14:textId="4B27CEBA" w:rsidR="00316FF3" w:rsidRPr="00316FF3" w:rsidRDefault="00316FF3" w:rsidP="00316FF3">
            <w:pPr>
              <w:rPr>
                <w:rFonts w:ascii="Calibri" w:hAnsi="Calibri" w:cs="Calibri"/>
                <w:sz w:val="18"/>
                <w:szCs w:val="18"/>
              </w:rPr>
            </w:pPr>
            <w:r w:rsidRPr="00316FF3">
              <w:rPr>
                <w:rFonts w:ascii="Calibri" w:hAnsi="Calibri" w:cs="Calibri"/>
                <w:sz w:val="18"/>
                <w:szCs w:val="18"/>
              </w:rPr>
              <w:t xml:space="preserve">Sequence </w:t>
            </w:r>
            <w:r w:rsidRPr="00316FF3">
              <w:rPr>
                <w:rFonts w:ascii="Calibri" w:hAnsi="Calibri" w:cs="Calibri"/>
                <w:i/>
                <w:sz w:val="18"/>
                <w:szCs w:val="18"/>
              </w:rPr>
              <w:t>pscC</w:t>
            </w:r>
            <w:r w:rsidRPr="00316FF3">
              <w:rPr>
                <w:rFonts w:ascii="Calibri" w:hAnsi="Calibri" w:cs="Calibri"/>
                <w:sz w:val="18"/>
                <w:szCs w:val="18"/>
              </w:rPr>
              <w:t xml:space="preserve"> deletion, rv</w:t>
            </w:r>
          </w:p>
        </w:tc>
      </w:tr>
      <w:tr w:rsidR="00A81CD2" w:rsidRPr="007A573A" w14:paraId="4A4F40BE" w14:textId="77777777" w:rsidTr="00316FF3">
        <w:trPr>
          <w:trHeight w:val="290"/>
        </w:trPr>
        <w:tc>
          <w:tcPr>
            <w:tcW w:w="901" w:type="dxa"/>
            <w:noWrap/>
          </w:tcPr>
          <w:p w14:paraId="2AB34C5E" w14:textId="62FD4205" w:rsidR="00A81CD2" w:rsidRPr="00316FF3" w:rsidRDefault="00A81CD2" w:rsidP="00316FF3">
            <w:pPr>
              <w:rPr>
                <w:rFonts w:ascii="Calibri" w:hAnsi="Calibri" w:cs="Calibri"/>
                <w:sz w:val="18"/>
              </w:rPr>
            </w:pPr>
            <w:r w:rsidRPr="00A81CD2">
              <w:rPr>
                <w:rFonts w:ascii="Calibri" w:hAnsi="Calibri" w:cs="Calibri"/>
                <w:sz w:val="18"/>
              </w:rPr>
              <w:t>PNJ1746</w:t>
            </w:r>
          </w:p>
        </w:tc>
        <w:tc>
          <w:tcPr>
            <w:tcW w:w="5992" w:type="dxa"/>
            <w:noWrap/>
          </w:tcPr>
          <w:p w14:paraId="3B857955" w14:textId="5CAA6666" w:rsidR="00A81CD2" w:rsidRPr="00316FF3" w:rsidRDefault="00A81CD2" w:rsidP="00316FF3">
            <w:pPr>
              <w:rPr>
                <w:rFonts w:ascii="Calibri" w:hAnsi="Calibri" w:cs="Calibri"/>
                <w:sz w:val="18"/>
              </w:rPr>
            </w:pPr>
            <w:r w:rsidRPr="00A81CD2">
              <w:rPr>
                <w:rFonts w:ascii="Calibri" w:hAnsi="Calibri" w:cs="Calibri"/>
                <w:sz w:val="18"/>
              </w:rPr>
              <w:t>ATCGAATUAGCTTCAAAAGCGCTCTGAAG</w:t>
            </w:r>
          </w:p>
        </w:tc>
        <w:tc>
          <w:tcPr>
            <w:tcW w:w="2457" w:type="dxa"/>
            <w:noWrap/>
          </w:tcPr>
          <w:p w14:paraId="0A8C7ACA" w14:textId="6557CEE5" w:rsidR="00A81CD2" w:rsidRPr="00316FF3" w:rsidRDefault="00A81CD2" w:rsidP="00316FF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orward to amplify the backbone of mini-Tn7 plasmid</w:t>
            </w:r>
          </w:p>
        </w:tc>
      </w:tr>
      <w:tr w:rsidR="00A81CD2" w:rsidRPr="007A573A" w14:paraId="305C2E96" w14:textId="77777777" w:rsidTr="00316FF3">
        <w:trPr>
          <w:trHeight w:val="290"/>
        </w:trPr>
        <w:tc>
          <w:tcPr>
            <w:tcW w:w="901" w:type="dxa"/>
            <w:noWrap/>
          </w:tcPr>
          <w:p w14:paraId="072DEAA4" w14:textId="7C53AD4F" w:rsidR="00A81CD2" w:rsidRPr="00316FF3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PNJ1747</w:t>
            </w:r>
          </w:p>
        </w:tc>
        <w:tc>
          <w:tcPr>
            <w:tcW w:w="5992" w:type="dxa"/>
            <w:noWrap/>
          </w:tcPr>
          <w:p w14:paraId="078F4683" w14:textId="0292E32B" w:rsidR="00A81CD2" w:rsidRPr="00316FF3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AGGGGUGGTACCTCGCGAAGG</w:t>
            </w:r>
          </w:p>
        </w:tc>
        <w:tc>
          <w:tcPr>
            <w:tcW w:w="2457" w:type="dxa"/>
            <w:noWrap/>
          </w:tcPr>
          <w:p w14:paraId="1E90B428" w14:textId="0E26D8E8" w:rsidR="00A81CD2" w:rsidRPr="00316FF3" w:rsidRDefault="00977E0A" w:rsidP="00316FF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verse to amplify the backbone of mini-Tn7 plasmid</w:t>
            </w:r>
          </w:p>
        </w:tc>
      </w:tr>
      <w:tr w:rsidR="00977E0A" w:rsidRPr="007A573A" w14:paraId="2E33D4C4" w14:textId="77777777" w:rsidTr="00316FF3">
        <w:trPr>
          <w:trHeight w:val="290"/>
        </w:trPr>
        <w:tc>
          <w:tcPr>
            <w:tcW w:w="901" w:type="dxa"/>
            <w:noWrap/>
          </w:tcPr>
          <w:p w14:paraId="7553CC89" w14:textId="472C2E42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PNJ1748</w:t>
            </w:r>
          </w:p>
        </w:tc>
        <w:tc>
          <w:tcPr>
            <w:tcW w:w="5992" w:type="dxa"/>
            <w:noWrap/>
          </w:tcPr>
          <w:p w14:paraId="2ADA9CDB" w14:textId="42B844D5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AATTCGAUCGAAAAGGCTCTACATCGGGCCTTATAGC</w:t>
            </w:r>
          </w:p>
        </w:tc>
        <w:tc>
          <w:tcPr>
            <w:tcW w:w="2457" w:type="dxa"/>
            <w:noWrap/>
          </w:tcPr>
          <w:p w14:paraId="1FC0456B" w14:textId="6B3C2333" w:rsidR="00977E0A" w:rsidRDefault="00977E0A" w:rsidP="00316FF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Forward, </w:t>
            </w:r>
            <w:r w:rsidRPr="00BF2029">
              <w:rPr>
                <w:rFonts w:ascii="Calibri" w:hAnsi="Calibri" w:cs="Calibri"/>
                <w:i/>
                <w:iCs/>
                <w:sz w:val="18"/>
                <w:szCs w:val="18"/>
              </w:rPr>
              <w:t>aceE</w:t>
            </w:r>
          </w:p>
        </w:tc>
      </w:tr>
      <w:tr w:rsidR="00977E0A" w:rsidRPr="007A573A" w14:paraId="08C67CA1" w14:textId="77777777" w:rsidTr="00316FF3">
        <w:trPr>
          <w:trHeight w:val="290"/>
        </w:trPr>
        <w:tc>
          <w:tcPr>
            <w:tcW w:w="901" w:type="dxa"/>
            <w:noWrap/>
          </w:tcPr>
          <w:p w14:paraId="412CCEEA" w14:textId="07E96427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PNJ1752</w:t>
            </w:r>
          </w:p>
        </w:tc>
        <w:tc>
          <w:tcPr>
            <w:tcW w:w="5992" w:type="dxa"/>
            <w:noWrap/>
          </w:tcPr>
          <w:p w14:paraId="6F0ABF45" w14:textId="250E1447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AGGTATUAGCAATCCAGCGGGTTGCGCTTC</w:t>
            </w:r>
          </w:p>
        </w:tc>
        <w:tc>
          <w:tcPr>
            <w:tcW w:w="2457" w:type="dxa"/>
            <w:noWrap/>
          </w:tcPr>
          <w:p w14:paraId="0A58B939" w14:textId="25184A8B" w:rsidR="00977E0A" w:rsidRDefault="00977E0A" w:rsidP="00316FF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everse, </w:t>
            </w:r>
            <w:r w:rsidRPr="00BF2029">
              <w:rPr>
                <w:rFonts w:ascii="Calibri" w:hAnsi="Calibri" w:cs="Calibri"/>
                <w:i/>
                <w:iCs/>
                <w:sz w:val="18"/>
                <w:szCs w:val="18"/>
              </w:rPr>
              <w:t>aceE</w:t>
            </w:r>
          </w:p>
        </w:tc>
      </w:tr>
      <w:tr w:rsidR="00977E0A" w:rsidRPr="007A573A" w14:paraId="71C13989" w14:textId="77777777" w:rsidTr="00316FF3">
        <w:trPr>
          <w:trHeight w:val="290"/>
        </w:trPr>
        <w:tc>
          <w:tcPr>
            <w:tcW w:w="901" w:type="dxa"/>
            <w:noWrap/>
          </w:tcPr>
          <w:p w14:paraId="50A0C792" w14:textId="59C53140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PNJ1750</w:t>
            </w:r>
          </w:p>
        </w:tc>
        <w:tc>
          <w:tcPr>
            <w:tcW w:w="5992" w:type="dxa"/>
            <w:noWrap/>
          </w:tcPr>
          <w:p w14:paraId="43150F78" w14:textId="5F3E9415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AATACCUGCGCCGCTCCCCAC</w:t>
            </w:r>
          </w:p>
        </w:tc>
        <w:tc>
          <w:tcPr>
            <w:tcW w:w="2457" w:type="dxa"/>
            <w:noWrap/>
          </w:tcPr>
          <w:p w14:paraId="19FF49DC" w14:textId="404A60F6" w:rsidR="00977E0A" w:rsidRDefault="00977E0A" w:rsidP="00316FF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Forward, </w:t>
            </w:r>
            <w:r w:rsidRPr="00BF2029">
              <w:rPr>
                <w:rFonts w:ascii="Calibri" w:hAnsi="Calibri" w:cs="Calibri"/>
                <w:i/>
                <w:iCs/>
                <w:sz w:val="18"/>
                <w:szCs w:val="18"/>
              </w:rPr>
              <w:t>ace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erminator</w:t>
            </w:r>
          </w:p>
        </w:tc>
      </w:tr>
      <w:tr w:rsidR="00977E0A" w:rsidRPr="007A573A" w14:paraId="6515993A" w14:textId="77777777" w:rsidTr="00316FF3">
        <w:trPr>
          <w:trHeight w:val="290"/>
        </w:trPr>
        <w:tc>
          <w:tcPr>
            <w:tcW w:w="901" w:type="dxa"/>
            <w:noWrap/>
          </w:tcPr>
          <w:p w14:paraId="3D9CF793" w14:textId="58119B81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PNJ1751</w:t>
            </w:r>
          </w:p>
        </w:tc>
        <w:tc>
          <w:tcPr>
            <w:tcW w:w="5992" w:type="dxa"/>
            <w:noWrap/>
          </w:tcPr>
          <w:p w14:paraId="49D2852A" w14:textId="725BFC86" w:rsidR="00977E0A" w:rsidRPr="00977E0A" w:rsidRDefault="00977E0A" w:rsidP="00316FF3">
            <w:pPr>
              <w:rPr>
                <w:rFonts w:ascii="Calibri" w:hAnsi="Calibri" w:cs="Calibri"/>
                <w:sz w:val="18"/>
              </w:rPr>
            </w:pPr>
            <w:r w:rsidRPr="00977E0A">
              <w:rPr>
                <w:rFonts w:ascii="Calibri" w:hAnsi="Calibri" w:cs="Calibri"/>
                <w:sz w:val="18"/>
              </w:rPr>
              <w:t>ACCCCUGCAGTTTCGCCGAGCCGTCAG</w:t>
            </w:r>
          </w:p>
        </w:tc>
        <w:tc>
          <w:tcPr>
            <w:tcW w:w="2457" w:type="dxa"/>
            <w:noWrap/>
          </w:tcPr>
          <w:p w14:paraId="2C4B7007" w14:textId="0AE1603A" w:rsidR="00977E0A" w:rsidRDefault="00977E0A" w:rsidP="00316FF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everse, </w:t>
            </w:r>
            <w:r w:rsidRPr="006473AE">
              <w:rPr>
                <w:rFonts w:ascii="Calibri" w:hAnsi="Calibri" w:cs="Calibri"/>
                <w:i/>
                <w:iCs/>
                <w:sz w:val="18"/>
                <w:szCs w:val="18"/>
              </w:rPr>
              <w:t>ace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erminator</w:t>
            </w:r>
          </w:p>
        </w:tc>
      </w:tr>
    </w:tbl>
    <w:p w14:paraId="10FE5452" w14:textId="28FB22B7" w:rsidR="00C01F1A" w:rsidRPr="007A573A" w:rsidRDefault="00C01F1A">
      <w:pPr>
        <w:rPr>
          <w:rFonts w:asciiTheme="minorHAnsi" w:hAnsiTheme="minorHAnsi" w:cstheme="minorHAnsi"/>
          <w:sz w:val="18"/>
          <w:szCs w:val="18"/>
        </w:rPr>
      </w:pPr>
    </w:p>
    <w:sectPr w:rsidR="00C01F1A" w:rsidRPr="007A5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A28"/>
    <w:rsid w:val="00027360"/>
    <w:rsid w:val="00104FCE"/>
    <w:rsid w:val="00152C69"/>
    <w:rsid w:val="001B343C"/>
    <w:rsid w:val="001B3530"/>
    <w:rsid w:val="001D5335"/>
    <w:rsid w:val="001D595F"/>
    <w:rsid w:val="00201EF8"/>
    <w:rsid w:val="002323D9"/>
    <w:rsid w:val="00283C33"/>
    <w:rsid w:val="00295483"/>
    <w:rsid w:val="002D338A"/>
    <w:rsid w:val="002E25E4"/>
    <w:rsid w:val="00316FF3"/>
    <w:rsid w:val="00327765"/>
    <w:rsid w:val="00337410"/>
    <w:rsid w:val="003827E1"/>
    <w:rsid w:val="00384A0D"/>
    <w:rsid w:val="003C3532"/>
    <w:rsid w:val="00416094"/>
    <w:rsid w:val="0046478C"/>
    <w:rsid w:val="004D31E7"/>
    <w:rsid w:val="0053252D"/>
    <w:rsid w:val="005456EC"/>
    <w:rsid w:val="005759CB"/>
    <w:rsid w:val="005B2CBF"/>
    <w:rsid w:val="006219DB"/>
    <w:rsid w:val="006C3E73"/>
    <w:rsid w:val="00790C8C"/>
    <w:rsid w:val="007A573A"/>
    <w:rsid w:val="00865D4B"/>
    <w:rsid w:val="00867E29"/>
    <w:rsid w:val="00897919"/>
    <w:rsid w:val="00977E0A"/>
    <w:rsid w:val="00984240"/>
    <w:rsid w:val="009B551B"/>
    <w:rsid w:val="009D0404"/>
    <w:rsid w:val="009D0544"/>
    <w:rsid w:val="009E13FF"/>
    <w:rsid w:val="009E4451"/>
    <w:rsid w:val="00A26961"/>
    <w:rsid w:val="00A3064D"/>
    <w:rsid w:val="00A81CD2"/>
    <w:rsid w:val="00A93851"/>
    <w:rsid w:val="00B66A1D"/>
    <w:rsid w:val="00BC3812"/>
    <w:rsid w:val="00BD51FB"/>
    <w:rsid w:val="00BF2029"/>
    <w:rsid w:val="00C01F1A"/>
    <w:rsid w:val="00C04371"/>
    <w:rsid w:val="00C41F72"/>
    <w:rsid w:val="00C65A28"/>
    <w:rsid w:val="00CA7225"/>
    <w:rsid w:val="00D203E7"/>
    <w:rsid w:val="00DB04B6"/>
    <w:rsid w:val="00E54AC2"/>
    <w:rsid w:val="00E77947"/>
    <w:rsid w:val="00E85B03"/>
    <w:rsid w:val="00EC44F6"/>
    <w:rsid w:val="00EE3508"/>
    <w:rsid w:val="00F87600"/>
    <w:rsid w:val="00F919B0"/>
    <w:rsid w:val="00F93E2B"/>
    <w:rsid w:val="00FA2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6A0A"/>
  <w15:chartTrackingRefBased/>
  <w15:docId w15:val="{51D3D88B-789E-40D6-BE73-2C709A36D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A0D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A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A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A0D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0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0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79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924F61E8-5488-40E2-87BD-ADFDDA6F1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Pogrebnyakov</dc:creator>
  <cp:keywords/>
  <dc:description/>
  <cp:lastModifiedBy>Ruggero La Rosa</cp:lastModifiedBy>
  <cp:revision>3</cp:revision>
  <dcterms:created xsi:type="dcterms:W3CDTF">2024-08-05T11:18:00Z</dcterms:created>
  <dcterms:modified xsi:type="dcterms:W3CDTF">2024-08-05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bdeecbe-8ad6-321a-aaad-4b8b3f65fc2d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